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744"/>
        <w:gridCol w:w="2746"/>
        <w:gridCol w:w="4315"/>
      </w:tblGrid>
      <w:tr w:rsidR="0062325F" w:rsidRPr="002C287F" w14:paraId="7A446D57" w14:textId="77777777" w:rsidTr="00744D8D"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040B5" w14:textId="77777777" w:rsidR="0062325F" w:rsidRPr="002C287F" w:rsidRDefault="0062325F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Behavi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F4463" w14:textId="0505E9EF" w:rsidR="0062325F" w:rsidRPr="002C287F" w:rsidRDefault="00D41189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Type of test behavior was measured in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F3B58" w14:textId="77777777" w:rsidR="0062325F" w:rsidRPr="002C287F" w:rsidRDefault="0062325F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D41189" w:rsidRPr="002C287F" w14:paraId="7572E4DB" w14:textId="77777777" w:rsidTr="005273DD"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C85F0" w14:textId="777B50BB" w:rsidR="00D41189" w:rsidRPr="002C287F" w:rsidRDefault="00D41189" w:rsidP="00744D8D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Lunging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2D57" w14:textId="3ED9BA4D" w:rsidR="00D41189" w:rsidRPr="002C287F" w:rsidRDefault="00D41189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D7575" w14:textId="77777777" w:rsidR="00D41189" w:rsidRPr="002C287F" w:rsidRDefault="005273DD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 xml:space="preserve">When the mouse lifts both front paws up and quickly </w:t>
            </w:r>
            <w:proofErr w:type="gramStart"/>
            <w:r w:rsidRPr="002C287F">
              <w:rPr>
                <w:rFonts w:ascii="Arial" w:hAnsi="Arial" w:cs="Arial"/>
              </w:rPr>
              <w:t>extends</w:t>
            </w:r>
            <w:proofErr w:type="gramEnd"/>
            <w:r w:rsidRPr="002C287F">
              <w:rPr>
                <w:rFonts w:ascii="Arial" w:hAnsi="Arial" w:cs="Arial"/>
              </w:rPr>
              <w:t xml:space="preserve"> them out toward another mouse. </w:t>
            </w:r>
          </w:p>
          <w:p w14:paraId="78D744AF" w14:textId="76AEBE75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20F39945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EB5CC4B" w14:textId="7227A241" w:rsidR="00D41189" w:rsidRPr="002C287F" w:rsidRDefault="00D41189" w:rsidP="00744D8D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Chas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F6B304F" w14:textId="41CD040C" w:rsidR="00D41189" w:rsidRPr="002C287F" w:rsidRDefault="00D41189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773E453" w14:textId="6D1FD328" w:rsidR="00D41189" w:rsidRPr="002C287F" w:rsidRDefault="005273DD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When the mouse</w:t>
            </w:r>
            <w:r w:rsidRPr="002C287F">
              <w:rPr>
                <w:rFonts w:ascii="Arial" w:hAnsi="Arial" w:cs="Arial"/>
              </w:rPr>
              <w:t xml:space="preserve"> runs behind the stimulus mouse at a high rate of speed and follows with less than a tail’s length distance.</w:t>
            </w:r>
          </w:p>
          <w:p w14:paraId="4E294973" w14:textId="587E118B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108875C1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5DBF70D" w14:textId="4148D71D" w:rsidR="00D41189" w:rsidRPr="002C287F" w:rsidRDefault="00D41189" w:rsidP="00744D8D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Wrestl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2A16CF6" w14:textId="712125A9" w:rsidR="00D41189" w:rsidRPr="002C287F" w:rsidRDefault="00D41189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3550469" w14:textId="78F49492" w:rsidR="00D41189" w:rsidRPr="002C287F" w:rsidRDefault="005273DD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When the mouse</w:t>
            </w:r>
            <w:r w:rsidRPr="002C287F">
              <w:rPr>
                <w:rFonts w:ascii="Arial" w:hAnsi="Arial" w:cs="Arial"/>
              </w:rPr>
              <w:t xml:space="preserve"> and the stimulus mouse have physical contact accompanied by at least two of the following: putting body weight on top of the other mouse, tail thrashing, biting, audible vocalizations.</w:t>
            </w:r>
          </w:p>
          <w:p w14:paraId="65DDFEE5" w14:textId="3B666C49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14DE7938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BC7CE7B" w14:textId="57459119" w:rsidR="00D41189" w:rsidRPr="002C287F" w:rsidRDefault="00D41189" w:rsidP="00744D8D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Body sniff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48F085" w14:textId="1FAEB46A" w:rsidR="00D41189" w:rsidRPr="002C287F" w:rsidRDefault="00D41189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7AF4D7E" w14:textId="77777777" w:rsidR="00D41189" w:rsidRPr="002C287F" w:rsidRDefault="005273DD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Sniffing that occurs within a whisker’s length of segment of the body other than the anogenital region.</w:t>
            </w:r>
          </w:p>
          <w:p w14:paraId="083FDBC3" w14:textId="1A938057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58D6CB36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E9D0480" w14:textId="1F8E98DD" w:rsidR="00D41189" w:rsidRPr="002C287F" w:rsidRDefault="00D41189" w:rsidP="00744D8D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Anogenital sniff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8C25801" w14:textId="0C4C0F44" w:rsidR="00D41189" w:rsidRPr="002C287F" w:rsidRDefault="00D41189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1C3E424" w14:textId="77777777" w:rsidR="00D41189" w:rsidRPr="002C287F" w:rsidRDefault="005273DD" w:rsidP="00744D8D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Sniffing that occurs within a whisker’s length of</w:t>
            </w:r>
            <w:r w:rsidRPr="002C287F">
              <w:rPr>
                <w:rFonts w:ascii="Arial" w:hAnsi="Arial" w:cs="Arial"/>
              </w:rPr>
              <w:t xml:space="preserve"> the anogenital region of another mouse.</w:t>
            </w:r>
          </w:p>
          <w:p w14:paraId="22B6C601" w14:textId="0F0C9BDB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6BD5D57F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4478006" w14:textId="60D28EFB" w:rsidR="00D41189" w:rsidRPr="002C287F" w:rsidRDefault="00D41189" w:rsidP="00D4118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Autogroom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60758E6" w14:textId="08C4144B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, 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54B444E" w14:textId="77777777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Licking, biting, or scratching their own body, at any location.</w:t>
            </w:r>
          </w:p>
          <w:p w14:paraId="02EA268E" w14:textId="77777777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</w:tr>
      <w:tr w:rsidR="00D41189" w:rsidRPr="002C287F" w14:paraId="2AAFDCCC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69A5F22" w14:textId="08738A29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Rear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406BFA" w14:textId="5387EE62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re-courtship, resident intruder, 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029390A" w14:textId="77777777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Both front paws lift up towards the wall of the cage. Counted as an additional event if front paws touch the ground again and lift back up.</w:t>
            </w:r>
          </w:p>
          <w:p w14:paraId="417B1A61" w14:textId="21BC4ED6" w:rsidR="005273DD" w:rsidRPr="002C287F" w:rsidRDefault="005273DD" w:rsidP="00D41189">
            <w:pPr>
              <w:rPr>
                <w:rFonts w:ascii="Arial" w:hAnsi="Arial" w:cs="Arial"/>
              </w:rPr>
            </w:pPr>
          </w:p>
        </w:tc>
      </w:tr>
      <w:tr w:rsidR="00D41189" w:rsidRPr="002C287F" w14:paraId="071312B9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9C4B200" w14:textId="627AD7DA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Freez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9ED72AF" w14:textId="1DB7A1AF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5555E65" w14:textId="655DD87D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When the mouse does not move at all but has eyes alert/open. Usually ears are up, and they do not make any other movements. Considered a second event once mouse moves for at least 2 seconds and before freezing again.</w:t>
            </w:r>
          </w:p>
        </w:tc>
      </w:tr>
      <w:tr w:rsidR="00D41189" w:rsidRPr="002C287F" w14:paraId="41582429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E23A2A9" w14:textId="3EE6B332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823F135" w14:textId="62F728D7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05BEB20" w14:textId="77777777" w:rsidR="00D41189" w:rsidRPr="002C287F" w:rsidRDefault="00D41189" w:rsidP="00D4118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41189" w:rsidRPr="002C287F" w14:paraId="553DAA88" w14:textId="77777777" w:rsidTr="00744D8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860BF84" w14:textId="77777777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Latency to approach pups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2A0229B" w14:textId="442E7911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45C61F0" w14:textId="51223CC3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Amount of time that it takes the father to first reach his pups after the partitioned mesh door is opened.</w:t>
            </w:r>
          </w:p>
          <w:p w14:paraId="0725EE8F" w14:textId="77777777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</w:tr>
      <w:tr w:rsidR="00D41189" w:rsidRPr="002C287F" w14:paraId="3987D60F" w14:textId="77777777" w:rsidTr="00744D8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9C4014B" w14:textId="0677A4EF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Huddl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F726494" w14:textId="7462477C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95D5C0D" w14:textId="77777777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 xml:space="preserve">Amount of time that the father spends over the pups. At least 50% of the </w:t>
            </w:r>
            <w:r w:rsidRPr="002C287F">
              <w:rPr>
                <w:rFonts w:ascii="Arial" w:hAnsi="Arial" w:cs="Arial"/>
              </w:rPr>
              <w:lastRenderedPageBreak/>
              <w:t>body of pup must be covered by the father to count.</w:t>
            </w:r>
          </w:p>
          <w:p w14:paraId="75E050C7" w14:textId="77777777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</w:tr>
      <w:tr w:rsidR="00D41189" w:rsidRPr="002C287F" w14:paraId="30215D7B" w14:textId="77777777" w:rsidTr="00744D8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B2BC95A" w14:textId="690F5B46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lastRenderedPageBreak/>
              <w:t>Licking and groom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9D85B9C" w14:textId="2587AAE6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0B402FC" w14:textId="77777777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Amount of time that the father spends licking and grooming pups.</w:t>
            </w:r>
          </w:p>
          <w:p w14:paraId="72C5FA54" w14:textId="77777777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</w:tr>
      <w:tr w:rsidR="00D41189" w:rsidRPr="002C287F" w14:paraId="30CAF3C5" w14:textId="77777777" w:rsidTr="00744D8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B0BFFFE" w14:textId="79781BE7" w:rsidR="00D41189" w:rsidRPr="002C287F" w:rsidRDefault="00D41189" w:rsidP="00D41189">
            <w:pPr>
              <w:rPr>
                <w:rFonts w:ascii="Arial" w:hAnsi="Arial" w:cs="Arial"/>
                <w:i/>
                <w:iCs/>
              </w:rPr>
            </w:pPr>
            <w:r w:rsidRPr="002C287F">
              <w:rPr>
                <w:rFonts w:ascii="Arial" w:hAnsi="Arial" w:cs="Arial"/>
                <w:i/>
                <w:iCs/>
              </w:rPr>
              <w:t>Retrieving/carryin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668719D" w14:textId="3A2E311E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Paternal care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911CB30" w14:textId="77777777" w:rsidR="00D41189" w:rsidRPr="002C287F" w:rsidRDefault="00D41189" w:rsidP="00D41189">
            <w:pPr>
              <w:rPr>
                <w:rFonts w:ascii="Arial" w:hAnsi="Arial" w:cs="Arial"/>
              </w:rPr>
            </w:pPr>
            <w:r w:rsidRPr="002C287F">
              <w:rPr>
                <w:rFonts w:ascii="Arial" w:hAnsi="Arial" w:cs="Arial"/>
              </w:rPr>
              <w:t>Amount of time that the father spends with a pup in his mouth while locomoting in the chamber. It is counted regardless of whether locomotion is toward or away from home bedding and cotton ball.</w:t>
            </w:r>
          </w:p>
          <w:p w14:paraId="4FDB72AB" w14:textId="191F1914" w:rsidR="00D41189" w:rsidRPr="002C287F" w:rsidRDefault="00D41189" w:rsidP="00D41189">
            <w:pPr>
              <w:rPr>
                <w:rFonts w:ascii="Arial" w:hAnsi="Arial" w:cs="Arial"/>
              </w:rPr>
            </w:pPr>
          </w:p>
        </w:tc>
      </w:tr>
    </w:tbl>
    <w:p w14:paraId="36016DF4" w14:textId="3DDA7ED5" w:rsidR="0062325F" w:rsidRPr="002C287F" w:rsidRDefault="0062325F" w:rsidP="0062325F">
      <w:pPr>
        <w:rPr>
          <w:rFonts w:ascii="Arial" w:hAnsi="Arial" w:cs="Arial"/>
          <w:b/>
          <w:bCs/>
        </w:rPr>
      </w:pPr>
      <w:r w:rsidRPr="002C287F">
        <w:rPr>
          <w:rFonts w:ascii="Arial" w:hAnsi="Arial" w:cs="Arial"/>
          <w:b/>
          <w:bCs/>
        </w:rPr>
        <w:t>S. Figure 1. Ethogram with description of behaviors measured</w:t>
      </w:r>
      <w:r w:rsidR="00D41189" w:rsidRPr="002C287F">
        <w:rPr>
          <w:rFonts w:ascii="Arial" w:hAnsi="Arial" w:cs="Arial"/>
          <w:b/>
          <w:bCs/>
        </w:rPr>
        <w:t xml:space="preserve"> in each test</w:t>
      </w:r>
      <w:r w:rsidRPr="002C287F">
        <w:rPr>
          <w:rFonts w:ascii="Arial" w:hAnsi="Arial" w:cs="Arial"/>
          <w:b/>
          <w:bCs/>
        </w:rPr>
        <w:t>.</w:t>
      </w:r>
    </w:p>
    <w:p w14:paraId="77C3D868" w14:textId="4DA6A9FF" w:rsidR="00CD42AA" w:rsidRPr="002C287F" w:rsidRDefault="00CD42AA">
      <w:pPr>
        <w:rPr>
          <w:rFonts w:ascii="Arial" w:hAnsi="Arial" w:cs="Arial"/>
        </w:rPr>
      </w:pPr>
    </w:p>
    <w:sectPr w:rsidR="00CD42AA" w:rsidRPr="002C287F" w:rsidSect="005273DD">
      <w:pgSz w:w="12240" w:h="15840"/>
      <w:pgMar w:top="73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A1"/>
    <w:rsid w:val="002C287F"/>
    <w:rsid w:val="004110B6"/>
    <w:rsid w:val="005273DD"/>
    <w:rsid w:val="0062325F"/>
    <w:rsid w:val="007064C0"/>
    <w:rsid w:val="00724494"/>
    <w:rsid w:val="00985FA1"/>
    <w:rsid w:val="00C80293"/>
    <w:rsid w:val="00CD42AA"/>
    <w:rsid w:val="00CD65F2"/>
    <w:rsid w:val="00D41189"/>
    <w:rsid w:val="00DE654A"/>
    <w:rsid w:val="00E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2F115"/>
  <w15:chartTrackingRefBased/>
  <w15:docId w15:val="{ACA71AB7-5BFA-D842-951D-9A7EBEBE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5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IGH DAWN GUOYNES</dc:creator>
  <cp:keywords/>
  <dc:description/>
  <cp:lastModifiedBy>CALEIGH DAWN GUOYNES</cp:lastModifiedBy>
  <cp:revision>6</cp:revision>
  <dcterms:created xsi:type="dcterms:W3CDTF">2021-05-21T19:05:00Z</dcterms:created>
  <dcterms:modified xsi:type="dcterms:W3CDTF">2021-05-24T18:17:00Z</dcterms:modified>
</cp:coreProperties>
</file>